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s-CO" w:eastAsia="es-CO"/>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FE3A49D" w:rsidR="000035D5" w:rsidRPr="004D473A" w:rsidRDefault="004D473A">
                            <w:r>
                              <w:t xml:space="preserve">Reported on page 13.  </w:t>
                            </w:r>
                            <w:r w:rsidR="00900EDE" w:rsidRPr="004D473A">
                              <w:t xml:space="preserve">The project was reviewed and approved by the Comité de Ética </w:t>
                            </w:r>
                            <w:proofErr w:type="spellStart"/>
                            <w:r w:rsidR="00900EDE" w:rsidRPr="004D473A">
                              <w:t>en</w:t>
                            </w:r>
                            <w:proofErr w:type="spellEnd"/>
                            <w:r w:rsidR="00900EDE" w:rsidRPr="004D473A">
                              <w:t xml:space="preserve"> </w:t>
                            </w:r>
                            <w:proofErr w:type="spellStart"/>
                            <w:r w:rsidR="00900EDE" w:rsidRPr="004D473A">
                              <w:t>Investigación</w:t>
                            </w:r>
                            <w:proofErr w:type="spellEnd"/>
                            <w:r w:rsidR="00900EDE" w:rsidRPr="004D473A">
                              <w:t xml:space="preserve"> </w:t>
                            </w:r>
                            <w:proofErr w:type="spellStart"/>
                            <w:r w:rsidR="00900EDE" w:rsidRPr="004D473A">
                              <w:t>Biomédica</w:t>
                            </w:r>
                            <w:proofErr w:type="spellEnd"/>
                            <w:r w:rsidR="00900EDE" w:rsidRPr="004D473A">
                              <w:t xml:space="preserve"> CDI</w:t>
                            </w:r>
                            <w:r w:rsidR="008A5910">
                              <w:t xml:space="preserve"> (</w:t>
                            </w:r>
                            <w:r w:rsidR="00900EDE" w:rsidRPr="004D473A">
                              <w:t>CEIB-2719-2021</w:t>
                            </w:r>
                            <w:r w:rsidR="008A5910">
                              <w:t>;</w:t>
                            </w:r>
                            <w:r w:rsidR="00900EDE" w:rsidRPr="004D473A">
                              <w:t xml:space="preserve"> Bucaramanga, Colombia</w:t>
                            </w:r>
                            <w:r w:rsidR="008A5910">
                              <w:t>)</w:t>
                            </w:r>
                            <w:r>
                              <w:t xml:space="preserve">, </w:t>
                            </w:r>
                            <w:r w:rsidR="00900EDE" w:rsidRPr="004D473A">
                              <w:t xml:space="preserve">the Instituto de </w:t>
                            </w:r>
                            <w:proofErr w:type="spellStart"/>
                            <w:r w:rsidR="00900EDE" w:rsidRPr="004D473A">
                              <w:t>Ciencias</w:t>
                            </w:r>
                            <w:proofErr w:type="spellEnd"/>
                            <w:r w:rsidR="00900EDE" w:rsidRPr="004D473A">
                              <w:t xml:space="preserve"> </w:t>
                            </w:r>
                            <w:proofErr w:type="spellStart"/>
                            <w:r w:rsidR="00900EDE" w:rsidRPr="004D473A">
                              <w:t>Sostenibles</w:t>
                            </w:r>
                            <w:proofErr w:type="spellEnd"/>
                            <w:r w:rsidR="00900EDE" w:rsidRPr="004D473A">
                              <w:t xml:space="preserve"> (Managua, Nicaragua), and </w:t>
                            </w:r>
                            <w:r w:rsidR="008A5910">
                              <w:t xml:space="preserve">the </w:t>
                            </w:r>
                            <w:r w:rsidR="00900EDE" w:rsidRPr="004D473A">
                              <w:t>Universitätsklinikum Heidelberg (</w:t>
                            </w:r>
                            <w:r w:rsidR="008A5910">
                              <w:t xml:space="preserve">S-312/2021; </w:t>
                            </w:r>
                            <w:r w:rsidR="00900EDE" w:rsidRPr="004D473A">
                              <w:t xml:space="preserve">Heidelberg, Germany) </w:t>
                            </w:r>
                            <w:r>
                              <w:t>E</w:t>
                            </w:r>
                            <w:r w:rsidR="00900EDE" w:rsidRPr="004D473A">
                              <w:t xml:space="preserve">thics </w:t>
                            </w:r>
                            <w:r>
                              <w:t>R</w:t>
                            </w:r>
                            <w:r w:rsidR="00900EDE" w:rsidRPr="004D473A">
                              <w:t xml:space="preserve">eview </w:t>
                            </w:r>
                            <w:r>
                              <w:t>C</w:t>
                            </w:r>
                            <w:r w:rsidR="00900EDE" w:rsidRPr="004D473A">
                              <w:t>ommitte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FE3A49D" w:rsidR="000035D5" w:rsidRPr="004D473A" w:rsidRDefault="004D473A">
                      <w:r>
                        <w:t xml:space="preserve">Reported on page 13.  </w:t>
                      </w:r>
                      <w:r w:rsidR="00900EDE" w:rsidRPr="004D473A">
                        <w:t xml:space="preserve">The project was reviewed and approved by the Comité de Ética </w:t>
                      </w:r>
                      <w:proofErr w:type="spellStart"/>
                      <w:r w:rsidR="00900EDE" w:rsidRPr="004D473A">
                        <w:t>en</w:t>
                      </w:r>
                      <w:proofErr w:type="spellEnd"/>
                      <w:r w:rsidR="00900EDE" w:rsidRPr="004D473A">
                        <w:t xml:space="preserve"> </w:t>
                      </w:r>
                      <w:proofErr w:type="spellStart"/>
                      <w:r w:rsidR="00900EDE" w:rsidRPr="004D473A">
                        <w:t>Investigación</w:t>
                      </w:r>
                      <w:proofErr w:type="spellEnd"/>
                      <w:r w:rsidR="00900EDE" w:rsidRPr="004D473A">
                        <w:t xml:space="preserve"> </w:t>
                      </w:r>
                      <w:proofErr w:type="spellStart"/>
                      <w:r w:rsidR="00900EDE" w:rsidRPr="004D473A">
                        <w:t>Biomédica</w:t>
                      </w:r>
                      <w:proofErr w:type="spellEnd"/>
                      <w:r w:rsidR="00900EDE" w:rsidRPr="004D473A">
                        <w:t xml:space="preserve"> CDI</w:t>
                      </w:r>
                      <w:r w:rsidR="008A5910">
                        <w:t xml:space="preserve"> (</w:t>
                      </w:r>
                      <w:r w:rsidR="00900EDE" w:rsidRPr="004D473A">
                        <w:t>CEIB-2719-2021</w:t>
                      </w:r>
                      <w:r w:rsidR="008A5910">
                        <w:t>;</w:t>
                      </w:r>
                      <w:r w:rsidR="00900EDE" w:rsidRPr="004D473A">
                        <w:t xml:space="preserve"> Bucaramanga, Colombia</w:t>
                      </w:r>
                      <w:r w:rsidR="008A5910">
                        <w:t>)</w:t>
                      </w:r>
                      <w:r>
                        <w:t xml:space="preserve">, </w:t>
                      </w:r>
                      <w:r w:rsidR="00900EDE" w:rsidRPr="004D473A">
                        <w:t xml:space="preserve">the Instituto de </w:t>
                      </w:r>
                      <w:proofErr w:type="spellStart"/>
                      <w:r w:rsidR="00900EDE" w:rsidRPr="004D473A">
                        <w:t>Ciencias</w:t>
                      </w:r>
                      <w:proofErr w:type="spellEnd"/>
                      <w:r w:rsidR="00900EDE" w:rsidRPr="004D473A">
                        <w:t xml:space="preserve"> </w:t>
                      </w:r>
                      <w:proofErr w:type="spellStart"/>
                      <w:r w:rsidR="00900EDE" w:rsidRPr="004D473A">
                        <w:t>Sostenibles</w:t>
                      </w:r>
                      <w:proofErr w:type="spellEnd"/>
                      <w:r w:rsidR="00900EDE" w:rsidRPr="004D473A">
                        <w:t xml:space="preserve"> (Managua, Nicaragua), and </w:t>
                      </w:r>
                      <w:r w:rsidR="008A5910">
                        <w:t xml:space="preserve">the </w:t>
                      </w:r>
                      <w:r w:rsidR="00900EDE" w:rsidRPr="004D473A">
                        <w:t>Universitätsklinikum Heidelberg (</w:t>
                      </w:r>
                      <w:r w:rsidR="008A5910">
                        <w:t xml:space="preserve">S-312/2021; </w:t>
                      </w:r>
                      <w:r w:rsidR="00900EDE" w:rsidRPr="004D473A">
                        <w:t xml:space="preserve">Heidelberg, Germany) </w:t>
                      </w:r>
                      <w:r>
                        <w:t>E</w:t>
                      </w:r>
                      <w:r w:rsidR="00900EDE" w:rsidRPr="004D473A">
                        <w:t xml:space="preserve">thics </w:t>
                      </w:r>
                      <w:r>
                        <w:t>R</w:t>
                      </w:r>
                      <w:r w:rsidR="00900EDE" w:rsidRPr="004D473A">
                        <w:t xml:space="preserve">eview </w:t>
                      </w:r>
                      <w:r>
                        <w:t>C</w:t>
                      </w:r>
                      <w:r w:rsidR="00900EDE" w:rsidRPr="004D473A">
                        <w:t>ommittee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0F4F678" w:rsidR="000035D5" w:rsidRDefault="00EA1922" w:rsidP="000035D5">
      <w:pPr>
        <w:spacing w:before="240" w:after="240"/>
      </w:pPr>
      <w:r>
        <w:rPr>
          <w:noProof/>
          <w:lang w:val="es-CO" w:eastAsia="es-CO"/>
        </w:rPr>
        <w:lastRenderedPageBreak/>
        <mc:AlternateContent>
          <mc:Choice Requires="wps">
            <w:drawing>
              <wp:anchor distT="45720" distB="45720" distL="114300" distR="114300" simplePos="0" relativeHeight="251665408" behindDoc="0" locked="0" layoutInCell="1" allowOverlap="1" wp14:anchorId="30DBFF50" wp14:editId="31E34E01">
                <wp:simplePos x="0" y="0"/>
                <wp:positionH relativeFrom="margin">
                  <wp:align>right</wp:align>
                </wp:positionH>
                <wp:positionV relativeFrom="paragraph">
                  <wp:posOffset>1689100</wp:posOffset>
                </wp:positionV>
                <wp:extent cx="6838950" cy="50482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04825"/>
                        </a:xfrm>
                        <a:prstGeom prst="rect">
                          <a:avLst/>
                        </a:prstGeom>
                        <a:solidFill>
                          <a:srgbClr val="FFFFFF"/>
                        </a:solidFill>
                        <a:ln w="9525">
                          <a:solidFill>
                            <a:srgbClr val="193A65"/>
                          </a:solidFill>
                          <a:miter lim="800000"/>
                          <a:headEnd/>
                          <a:tailEnd/>
                        </a:ln>
                      </wps:spPr>
                      <wps:txbx>
                        <w:txbxContent>
                          <w:p w14:paraId="41AE696F" w14:textId="5C4C1299" w:rsidR="000035D5" w:rsidRDefault="00285E07" w:rsidP="000035D5">
                            <w:r w:rsidRPr="004D473A">
                              <w:t xml:space="preserve">The study </w:t>
                            </w:r>
                            <w:r w:rsidR="0030769F">
                              <w:t>was designed</w:t>
                            </w:r>
                            <w:r w:rsidR="00012E6F">
                              <w:t>,</w:t>
                            </w:r>
                            <w:r w:rsidR="0030769F">
                              <w:t xml:space="preserve"> managed</w:t>
                            </w:r>
                            <w:r w:rsidR="00012E6F">
                              <w:t>,</w:t>
                            </w:r>
                            <w:r w:rsidR="0030769F">
                              <w:t xml:space="preserve"> and reported by</w:t>
                            </w:r>
                            <w:r w:rsidRPr="004D473A">
                              <w:t xml:space="preserve"> local collaborators that are residents</w:t>
                            </w:r>
                            <w:r w:rsidR="00F20213" w:rsidRPr="004D473A">
                              <w:t xml:space="preserve"> of Colombia</w:t>
                            </w:r>
                            <w:r w:rsidR="004D473A">
                              <w:t xml:space="preserve"> and Nicaragua,</w:t>
                            </w:r>
                            <w:r w:rsidR="00F20213" w:rsidRPr="004D473A">
                              <w:t xml:space="preserve"> where the data collection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33pt;width:538.5pt;height:39.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" strokecolor="#193a65">
                <v:textbox>
                  <w:txbxContent>
                    <w:p w14:paraId="41AE696F" w14:textId="5C4C1299" w:rsidR="000035D5" w:rsidRDefault="00285E07" w:rsidP="000035D5">
                      <w:r w:rsidRPr="004D473A">
                        <w:t xml:space="preserve">The study </w:t>
                      </w:r>
                      <w:r w:rsidR="0030769F">
                        <w:t>was designed</w:t>
                      </w:r>
                      <w:r w:rsidR="00012E6F">
                        <w:t>,</w:t>
                      </w:r>
                      <w:r w:rsidR="0030769F">
                        <w:t xml:space="preserve"> managed</w:t>
                      </w:r>
                      <w:r w:rsidR="00012E6F">
                        <w:t>,</w:t>
                      </w:r>
                      <w:r w:rsidR="0030769F">
                        <w:t xml:space="preserve"> and reported by</w:t>
                      </w:r>
                      <w:r w:rsidRPr="004D473A">
                        <w:t xml:space="preserve"> local collaborators that are residents</w:t>
                      </w:r>
                      <w:r w:rsidR="00F20213" w:rsidRPr="004D473A">
                        <w:t xml:space="preserve"> of Colombia</w:t>
                      </w:r>
                      <w:r w:rsidR="004D473A">
                        <w:t xml:space="preserve"> and Nicaragua,</w:t>
                      </w:r>
                      <w:r w:rsidR="00F20213" w:rsidRPr="004D473A">
                        <w:t xml:space="preserve"> where the data collection was conducted.</w:t>
                      </w:r>
                    </w:p>
                  </w:txbxContent>
                </v:textbox>
                <w10:wrap type="square" anchorx="margin"/>
              </v:shape>
            </w:pict>
          </mc:Fallback>
        </mc:AlternateContent>
      </w:r>
      <w:r w:rsidR="000035D5">
        <w:rPr>
          <w:noProof/>
          <w:lang w:val="es-CO" w:eastAsia="es-CO"/>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D498F25" w:rsidR="000035D5" w:rsidRDefault="004D473A" w:rsidP="000035D5">
                            <w:r>
                              <w:t>There were no deviations from the protocol</w:t>
                            </w:r>
                            <w:r w:rsidR="004F6224">
                              <w:t xml:space="preserve"> following approv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sGnKgIAAEwEAAAOAAAAZHJzL2Uyb0RvYy54bWysVNuO2yAQfa/Uf0C8N3auTaw4qzTbVJW2&#10;F2m3H4AxjlGBoUBib79+B5xN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5unU+fBCgSTRK6lD6BM9O&#10;dz7EdFjxHBJf86BkvZdKpY07VDvlyIlhm+zTlyp4EaYM6Uq6mk/mAwN/hRivptvF/E8QWgbsdyV1&#10;SZd5/GIQKyJv702d7MCkGmxMWZkzkZG7gcXQV31S7KJPBfUjMutgaG8cRzRacD8p6bC1S+p/HJkT&#10;lKiPBtVZjWezOAtpM5u/RSqJu/ZU1x5mOEKVNFAymLuQ5ifxZreo4l4mfqPcQybnlLFlE+3n8Yoz&#10;cb1PUb9+Apsn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CoOwacqAgAATAQAAA4AAAAAAAAAAAAAAAAALgIAAGRycy9l&#10;Mm9Eb2MueG1sUEsBAi0AFAAGAAgAAAAhAKvxuOHeAAAACAEAAA8AAAAAAAAAAAAAAAAAhAQAAGRy&#10;cy9kb3ducmV2LnhtbFBLBQYAAAAABAAEAPMAAACPBQAAAAA=&#10;" strokecolor="#193a65">
                <v:textbox style="mso-fit-shape-to-text:t">
                  <w:txbxContent>
                    <w:p w14:paraId="19E6DEB8" w14:textId="5D498F25" w:rsidR="000035D5" w:rsidRDefault="004D473A" w:rsidP="000035D5">
                      <w:r>
                        <w:t>There were no deviations from the protocol</w:t>
                      </w:r>
                      <w:r w:rsidR="004F6224">
                        <w:t xml:space="preserve"> following approval.</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4D473A">
        <w:t>Did this study involve local collaborators that are residents of the country where the research was conducted or members of the community studied? If you do not have any authors from said communities, please provide an explanation for this below.</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537060CE" w:rsidR="000035D5" w:rsidRDefault="000035D5" w:rsidP="000035D5">
      <w:pPr>
        <w:spacing w:before="240" w:after="240"/>
      </w:pPr>
      <w:bookmarkStart w:id="5" w:name="_Hlk73537624"/>
      <w:r>
        <w:rPr>
          <w:noProof/>
          <w:lang w:val="es-CO" w:eastAsia="es-CO"/>
        </w:rPr>
        <mc:AlternateContent>
          <mc:Choice Requires="wps">
            <w:drawing>
              <wp:anchor distT="45720" distB="45720" distL="114300" distR="114300" simplePos="0" relativeHeight="251675648" behindDoc="0" locked="0" layoutInCell="1" allowOverlap="1" wp14:anchorId="369EFE5B" wp14:editId="4412E873">
                <wp:simplePos x="0" y="0"/>
                <wp:positionH relativeFrom="margin">
                  <wp:align>right</wp:align>
                </wp:positionH>
                <wp:positionV relativeFrom="paragraph">
                  <wp:posOffset>996950</wp:posOffset>
                </wp:positionV>
                <wp:extent cx="6848475" cy="1038225"/>
                <wp:effectExtent l="0" t="0" r="28575"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48475" cy="1038225"/>
                        </a:xfrm>
                        <a:prstGeom prst="rect">
                          <a:avLst/>
                        </a:prstGeom>
                        <a:solidFill>
                          <a:srgbClr val="FFFFFF"/>
                        </a:solidFill>
                        <a:ln w="9525">
                          <a:solidFill>
                            <a:srgbClr val="193A65"/>
                          </a:solidFill>
                          <a:miter lim="800000"/>
                          <a:headEnd/>
                          <a:tailEnd/>
                        </a:ln>
                      </wps:spPr>
                      <wps:txbx>
                        <w:txbxContent>
                          <w:p w14:paraId="223CD14A" w14:textId="0BC7EBC9" w:rsidR="000035D5" w:rsidRDefault="00B80ED9" w:rsidP="000035D5">
                            <w:r>
                              <w:t xml:space="preserve">We did not receive written informed consent from a representative of the local community before the research took place. We report details of the informed consent process for research participants in the </w:t>
                            </w:r>
                            <w:proofErr w:type="spellStart"/>
                            <w:r>
                              <w:t>mansusript</w:t>
                            </w:r>
                            <w:proofErr w:type="spellEnd"/>
                            <w:r>
                              <w:t>, page 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8.05pt;margin-top:78.5pt;width:539.25pt;height:81.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" strokecolor="#193a65">
                <v:textbox>
                  <w:txbxContent>
                    <w:p w14:paraId="223CD14A" w14:textId="0BC7EBC9" w:rsidR="000035D5" w:rsidRDefault="00B80ED9" w:rsidP="000035D5">
                      <w:r>
                        <w:t xml:space="preserve">We did not receive written informed consent from a representative of the local community before the research took place. We report details of the informed consent process for research participants in the </w:t>
                      </w:r>
                      <w:proofErr w:type="spellStart"/>
                      <w:r>
                        <w:t>mansusript</w:t>
                      </w:r>
                      <w:proofErr w:type="spellEnd"/>
                      <w:r>
                        <w:t>, page 8.</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193EAF15" w:rsidR="000035D5" w:rsidRDefault="00AF38F7" w:rsidP="000035D5">
      <w:pPr>
        <w:spacing w:before="240" w:after="240"/>
      </w:pPr>
      <w:r>
        <w:rPr>
          <w:noProof/>
          <w:lang w:val="es-CO" w:eastAsia="es-CO"/>
        </w:rPr>
        <mc:AlternateContent>
          <mc:Choice Requires="wps">
            <w:drawing>
              <wp:anchor distT="45720" distB="45720" distL="114300" distR="114300" simplePos="0" relativeHeight="251677696" behindDoc="0" locked="0" layoutInCell="1" allowOverlap="1" wp14:anchorId="24C7F3EF" wp14:editId="6AF6D894">
                <wp:simplePos x="0" y="0"/>
                <wp:positionH relativeFrom="margin">
                  <wp:posOffset>-19050</wp:posOffset>
                </wp:positionH>
                <wp:positionV relativeFrom="paragraph">
                  <wp:posOffset>1517015</wp:posOffset>
                </wp:positionV>
                <wp:extent cx="6886575" cy="1314450"/>
                <wp:effectExtent l="0" t="0" r="28575"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86575" cy="1314450"/>
                        </a:xfrm>
                        <a:prstGeom prst="rect">
                          <a:avLst/>
                        </a:prstGeom>
                        <a:solidFill>
                          <a:srgbClr val="FFFFFF"/>
                        </a:solidFill>
                        <a:ln w="9525">
                          <a:solidFill>
                            <a:srgbClr val="193A65"/>
                          </a:solidFill>
                          <a:miter lim="800000"/>
                          <a:headEnd/>
                          <a:tailEnd/>
                        </a:ln>
                      </wps:spPr>
                      <wps:txbx>
                        <w:txbxContent>
                          <w:p w14:paraId="3D2EDD81" w14:textId="11629C28" w:rsidR="00322A60" w:rsidRDefault="00B80ED9" w:rsidP="00F20213">
                            <w:pPr>
                              <w:pStyle w:val="text10"/>
                              <w:shd w:val="clear" w:color="auto" w:fill="FFFFFF"/>
                              <w:spacing w:after="0" w:line="276" w:lineRule="auto"/>
                              <w:ind w:left="0"/>
                              <w:rPr>
                                <w:rFonts w:asciiTheme="minorHAnsi" w:hAnsiTheme="minorHAnsi" w:cstheme="minorHAnsi"/>
                                <w:sz w:val="22"/>
                                <w:szCs w:val="22"/>
                              </w:rPr>
                            </w:pPr>
                            <w:r>
                              <w:rPr>
                                <w:rFonts w:asciiTheme="minorHAnsi" w:hAnsiTheme="minorHAnsi" w:cstheme="minorHAnsi"/>
                                <w:sz w:val="22"/>
                                <w:szCs w:val="22"/>
                              </w:rPr>
                              <w:t xml:space="preserve">Members of the source cohort research team were engaged in protocol development and the execution and analysis of the data. Research team members are from the same community as cohort participants (Nicaragua) or have lived and worked in that community (Colombia). We conducted 3 pilot interviews </w:t>
                            </w:r>
                            <w:r w:rsidR="004F6224">
                              <w:rPr>
                                <w:rFonts w:asciiTheme="minorHAnsi" w:hAnsiTheme="minorHAnsi" w:cstheme="minorHAnsi"/>
                                <w:sz w:val="22"/>
                                <w:szCs w:val="22"/>
                              </w:rPr>
                              <w:t>in Nicaragua and four in Colombia</w:t>
                            </w:r>
                            <w:r>
                              <w:rPr>
                                <w:rFonts w:asciiTheme="minorHAnsi" w:hAnsiTheme="minorHAnsi" w:cstheme="minorHAnsi"/>
                                <w:sz w:val="22"/>
                                <w:szCs w:val="22"/>
                              </w:rPr>
                              <w:t>.  In these pilot interviews, we reviewed the informed consent for the study, the cognitive interview practice</w:t>
                            </w:r>
                            <w:r w:rsidR="004F6224">
                              <w:rPr>
                                <w:rFonts w:asciiTheme="minorHAnsi" w:hAnsiTheme="minorHAnsi" w:cstheme="minorHAnsi"/>
                                <w:sz w:val="22"/>
                                <w:szCs w:val="22"/>
                              </w:rPr>
                              <w:t xml:space="preserve"> exercise</w:t>
                            </w:r>
                            <w:r>
                              <w:rPr>
                                <w:rFonts w:asciiTheme="minorHAnsi" w:hAnsiTheme="minorHAnsi" w:cstheme="minorHAnsi"/>
                                <w:sz w:val="22"/>
                                <w:szCs w:val="22"/>
                              </w:rPr>
                              <w:t xml:space="preserve"> and guide, and the semi-structured </w:t>
                            </w:r>
                            <w:bookmarkStart w:id="7" w:name="_GoBack"/>
                            <w:bookmarkEnd w:id="7"/>
                            <w:r>
                              <w:rPr>
                                <w:rFonts w:asciiTheme="minorHAnsi" w:hAnsiTheme="minorHAnsi" w:cstheme="minorHAnsi"/>
                                <w:sz w:val="22"/>
                                <w:szCs w:val="22"/>
                              </w:rPr>
                              <w:t xml:space="preserve">interview guide. The </w:t>
                            </w:r>
                            <w:r w:rsidR="004F6224">
                              <w:rPr>
                                <w:rFonts w:asciiTheme="minorHAnsi" w:hAnsiTheme="minorHAnsi" w:cstheme="minorHAnsi"/>
                                <w:sz w:val="22"/>
                                <w:szCs w:val="22"/>
                              </w:rPr>
                              <w:t>study informed consent</w:t>
                            </w:r>
                            <w:r>
                              <w:rPr>
                                <w:rFonts w:asciiTheme="minorHAnsi" w:hAnsiTheme="minorHAnsi" w:cstheme="minorHAnsi"/>
                                <w:sz w:val="22"/>
                                <w:szCs w:val="22"/>
                              </w:rPr>
                              <w:t xml:space="preserve"> and the </w:t>
                            </w:r>
                            <w:r w:rsidR="00322A60">
                              <w:rPr>
                                <w:rFonts w:asciiTheme="minorHAnsi" w:hAnsiTheme="minorHAnsi" w:cstheme="minorHAnsi"/>
                                <w:sz w:val="22"/>
                                <w:szCs w:val="22"/>
                              </w:rPr>
                              <w:t xml:space="preserve">structure of the </w:t>
                            </w:r>
                            <w:r w:rsidR="004F6224">
                              <w:rPr>
                                <w:rFonts w:asciiTheme="minorHAnsi" w:hAnsiTheme="minorHAnsi" w:cstheme="minorHAnsi"/>
                                <w:sz w:val="22"/>
                                <w:szCs w:val="22"/>
                              </w:rPr>
                              <w:t xml:space="preserve">study </w:t>
                            </w:r>
                            <w:r w:rsidR="00322A60">
                              <w:rPr>
                                <w:rFonts w:asciiTheme="minorHAnsi" w:hAnsiTheme="minorHAnsi" w:cstheme="minorHAnsi"/>
                                <w:sz w:val="22"/>
                                <w:szCs w:val="22"/>
                              </w:rPr>
                              <w:t xml:space="preserve">interview were changed following these pilot interviews to make </w:t>
                            </w:r>
                            <w:proofErr w:type="spellStart"/>
                            <w:r w:rsidR="00322A60">
                              <w:rPr>
                                <w:rFonts w:asciiTheme="minorHAnsi" w:hAnsiTheme="minorHAnsi" w:cstheme="minorHAnsi"/>
                                <w:sz w:val="22"/>
                                <w:szCs w:val="22"/>
                              </w:rPr>
                              <w:t>thte</w:t>
                            </w:r>
                            <w:proofErr w:type="spellEnd"/>
                            <w:r w:rsidR="00322A60">
                              <w:rPr>
                                <w:rFonts w:asciiTheme="minorHAnsi" w:hAnsiTheme="minorHAnsi" w:cstheme="minorHAnsi"/>
                                <w:sz w:val="22"/>
                                <w:szCs w:val="22"/>
                              </w:rPr>
                              <w:t xml:space="preserve"> material easier to get through.</w:t>
                            </w:r>
                            <w:r w:rsidR="004F6224">
                              <w:rPr>
                                <w:rFonts w:asciiTheme="minorHAnsi" w:hAnsiTheme="minorHAnsi" w:cstheme="minorHAnsi"/>
                                <w:sz w:val="22"/>
                                <w:szCs w:val="22"/>
                              </w:rPr>
                              <w:t xml:space="preserve"> </w:t>
                            </w:r>
                            <w:r w:rsidR="00AF38F7">
                              <w:rPr>
                                <w:rFonts w:asciiTheme="minorHAnsi" w:hAnsiTheme="minorHAnsi" w:cstheme="minorHAnsi"/>
                                <w:sz w:val="22"/>
                                <w:szCs w:val="22"/>
                              </w:rPr>
                              <w:t>See page 10 for details.</w:t>
                            </w:r>
                          </w:p>
                          <w:p w14:paraId="3F7C2A46" w14:textId="77777777" w:rsidR="00322A60" w:rsidRDefault="00322A60" w:rsidP="00F20213">
                            <w:pPr>
                              <w:pStyle w:val="text10"/>
                              <w:shd w:val="clear" w:color="auto" w:fill="FFFFFF"/>
                              <w:spacing w:after="0" w:line="276" w:lineRule="auto"/>
                              <w:ind w:left="0"/>
                              <w:rPr>
                                <w:rFonts w:asciiTheme="minorHAnsi" w:hAnsiTheme="minorHAnsi" w:cstheme="minorHAnsi"/>
                                <w:sz w:val="22"/>
                                <w:szCs w:val="22"/>
                              </w:rPr>
                            </w:pPr>
                          </w:p>
                          <w:p w14:paraId="435C7957" w14:textId="77777777" w:rsidR="00322A60" w:rsidRDefault="00322A60" w:rsidP="00F20213">
                            <w:pPr>
                              <w:pStyle w:val="text10"/>
                              <w:shd w:val="clear" w:color="auto" w:fill="FFFFFF"/>
                              <w:spacing w:after="0" w:line="276" w:lineRule="auto"/>
                              <w:ind w:left="0"/>
                              <w:rPr>
                                <w:rFonts w:asciiTheme="minorHAnsi" w:hAnsiTheme="minorHAnsi" w:cstheme="minorHAnsi"/>
                                <w:sz w:val="22"/>
                                <w:szCs w:val="22"/>
                              </w:rPr>
                            </w:pPr>
                          </w:p>
                          <w:p w14:paraId="3D15C8D8" w14:textId="77777777" w:rsidR="00322A60" w:rsidRDefault="00322A60" w:rsidP="00F20213">
                            <w:pPr>
                              <w:pStyle w:val="text10"/>
                              <w:shd w:val="clear" w:color="auto" w:fill="FFFFFF"/>
                              <w:spacing w:after="0" w:line="276" w:lineRule="auto"/>
                              <w:ind w:left="0"/>
                              <w:rPr>
                                <w:rFonts w:asciiTheme="minorHAnsi" w:hAnsiTheme="minorHAnsi" w:cstheme="minorHAnsi"/>
                                <w:sz w:val="22"/>
                                <w:szCs w:val="22"/>
                              </w:rPr>
                            </w:pPr>
                          </w:p>
                          <w:p w14:paraId="77EED43A" w14:textId="4DA7E555" w:rsidR="00E05C09" w:rsidRPr="00F20213" w:rsidRDefault="00E83508" w:rsidP="00F20213">
                            <w:pPr>
                              <w:pStyle w:val="text10"/>
                              <w:shd w:val="clear" w:color="auto" w:fill="FFFFFF"/>
                              <w:spacing w:after="0" w:line="276" w:lineRule="auto"/>
                              <w:ind w:left="0"/>
                              <w:rPr>
                                <w:rFonts w:asciiTheme="minorHAnsi" w:hAnsiTheme="minorHAnsi" w:cstheme="minorHAnsi"/>
                                <w:sz w:val="22"/>
                                <w:szCs w:val="22"/>
                              </w:rPr>
                            </w:pPr>
                            <w:r w:rsidRPr="004D473A">
                              <w:rPr>
                                <w:rFonts w:asciiTheme="minorHAnsi" w:hAnsiTheme="minorHAnsi" w:cstheme="minorHAnsi"/>
                                <w:sz w:val="22"/>
                                <w:szCs w:val="22"/>
                              </w:rPr>
                              <w:t>Participants in Colombia were interviewed by a Colombian nurse and bioethicist and in Nicaragua by a</w:t>
                            </w:r>
                            <w:r w:rsidR="007E5C8C">
                              <w:rPr>
                                <w:rFonts w:asciiTheme="minorHAnsi" w:hAnsiTheme="minorHAnsi" w:cstheme="minorHAnsi"/>
                                <w:sz w:val="22"/>
                                <w:szCs w:val="22"/>
                              </w:rPr>
                              <w:t xml:space="preserve"> Nicaraguan</w:t>
                            </w:r>
                            <w:r w:rsidRPr="004D473A">
                              <w:rPr>
                                <w:rFonts w:asciiTheme="minorHAnsi" w:hAnsiTheme="minorHAnsi" w:cstheme="minorHAnsi"/>
                                <w:sz w:val="22"/>
                                <w:szCs w:val="22"/>
                              </w:rPr>
                              <w:t xml:space="preserve"> economist and expert in community-based participatory research. Both have </w:t>
                            </w:r>
                            <w:r w:rsidR="007E5C8C">
                              <w:rPr>
                                <w:rFonts w:asciiTheme="minorHAnsi" w:hAnsiTheme="minorHAnsi" w:cstheme="minorHAnsi"/>
                                <w:sz w:val="22"/>
                                <w:szCs w:val="22"/>
                              </w:rPr>
                              <w:t xml:space="preserve">been involved in the long-term cohorts </w:t>
                            </w:r>
                            <w:r w:rsidRPr="004D473A">
                              <w:rPr>
                                <w:rFonts w:asciiTheme="minorHAnsi" w:hAnsiTheme="minorHAnsi" w:cstheme="minorHAnsi"/>
                                <w:sz w:val="22"/>
                                <w:szCs w:val="22"/>
                              </w:rPr>
                              <w:t>are involved in data and sample sharing</w:t>
                            </w:r>
                            <w:r w:rsidR="007E5C8C">
                              <w:rPr>
                                <w:rFonts w:asciiTheme="minorHAnsi" w:hAnsiTheme="minorHAnsi" w:cstheme="minorHAnsi"/>
                                <w:sz w:val="22"/>
                                <w:szCs w:val="22"/>
                              </w:rPr>
                              <w:t>-related research</w:t>
                            </w:r>
                            <w:r w:rsidRPr="004D473A">
                              <w:rPr>
                                <w:rFonts w:asciiTheme="minorHAnsi" w:hAnsiTheme="minorHAnsi" w:cstheme="minorHAnsi"/>
                                <w:sz w:val="22"/>
                                <w:szCs w:val="22"/>
                              </w:rPr>
                              <w:t xml:space="preserve">, and are experienced in conducting and analyzing qualitative research, including cognitive interviewing. </w:t>
                            </w:r>
                            <w:r w:rsidR="00DB064D">
                              <w:rPr>
                                <w:rFonts w:asciiTheme="minorHAnsi" w:hAnsiTheme="minorHAnsi" w:cstheme="minorHAnsi"/>
                                <w:sz w:val="22"/>
                                <w:szCs w:val="22"/>
                              </w:rPr>
                              <w:t xml:space="preserve">The team members in Nicaragua and Colombia are familiar with the local context having worked in the communities where the research was conducted or being from those </w:t>
                            </w:r>
                            <w:proofErr w:type="spellStart"/>
                            <w:r w:rsidR="00DB064D">
                              <w:rPr>
                                <w:rFonts w:asciiTheme="minorHAnsi" w:hAnsiTheme="minorHAnsi" w:cstheme="minorHAnsi"/>
                                <w:sz w:val="22"/>
                                <w:szCs w:val="22"/>
                              </w:rPr>
                              <w:t>communiities</w:t>
                            </w:r>
                            <w:proofErr w:type="spellEnd"/>
                            <w:r w:rsidR="00DB064D">
                              <w:rPr>
                                <w:rFonts w:asciiTheme="minorHAnsi" w:hAnsiTheme="minorHAnsi" w:cstheme="minorHAnsi"/>
                                <w:sz w:val="22"/>
                                <w:szCs w:val="22"/>
                              </w:rPr>
                              <w:t xml:space="preserve">. </w:t>
                            </w:r>
                            <w:r w:rsidRPr="004D473A">
                              <w:rPr>
                                <w:rFonts w:asciiTheme="minorHAnsi" w:hAnsiTheme="minorHAnsi" w:cstheme="minorHAnsi"/>
                                <w:sz w:val="22"/>
                                <w:szCs w:val="22"/>
                              </w:rPr>
                              <w:t>They are also knowledgeable about the language of the participants and the meaning of words in the context in which they are us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5pt;margin-top:119.45pt;width:542.25pt;height:103.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" strokecolor="#193a65">
                <v:textbox>
                  <w:txbxContent>
                    <w:p w14:paraId="3D2EDD81" w14:textId="11629C28" w:rsidR="00322A60" w:rsidRDefault="00B80ED9" w:rsidP="00F20213">
                      <w:pPr>
                        <w:pStyle w:val="text10"/>
                        <w:shd w:val="clear" w:color="auto" w:fill="FFFFFF"/>
                        <w:spacing w:after="0" w:line="276" w:lineRule="auto"/>
                        <w:ind w:left="0"/>
                        <w:rPr>
                          <w:rFonts w:asciiTheme="minorHAnsi" w:hAnsiTheme="minorHAnsi" w:cstheme="minorHAnsi"/>
                          <w:sz w:val="22"/>
                          <w:szCs w:val="22"/>
                        </w:rPr>
                      </w:pPr>
                      <w:r>
                        <w:rPr>
                          <w:rFonts w:asciiTheme="minorHAnsi" w:hAnsiTheme="minorHAnsi" w:cstheme="minorHAnsi"/>
                          <w:sz w:val="22"/>
                          <w:szCs w:val="22"/>
                        </w:rPr>
                        <w:t xml:space="preserve">Members of the source cohort research team were engaged in protocol development and the execution and analysis of the data. Research team members are from the same community as cohort participants (Nicaragua) or have lived and worked in that community (Colombia). We conducted 3 pilot interviews </w:t>
                      </w:r>
                      <w:r w:rsidR="004F6224">
                        <w:rPr>
                          <w:rFonts w:asciiTheme="minorHAnsi" w:hAnsiTheme="minorHAnsi" w:cstheme="minorHAnsi"/>
                          <w:sz w:val="22"/>
                          <w:szCs w:val="22"/>
                        </w:rPr>
                        <w:t>in Nicaragua and four in Colombia</w:t>
                      </w:r>
                      <w:r>
                        <w:rPr>
                          <w:rFonts w:asciiTheme="minorHAnsi" w:hAnsiTheme="minorHAnsi" w:cstheme="minorHAnsi"/>
                          <w:sz w:val="22"/>
                          <w:szCs w:val="22"/>
                        </w:rPr>
                        <w:t>.  In these pilot interviews, we reviewed the informed consent for the study, the cognitive interview practice</w:t>
                      </w:r>
                      <w:r w:rsidR="004F6224">
                        <w:rPr>
                          <w:rFonts w:asciiTheme="minorHAnsi" w:hAnsiTheme="minorHAnsi" w:cstheme="minorHAnsi"/>
                          <w:sz w:val="22"/>
                          <w:szCs w:val="22"/>
                        </w:rPr>
                        <w:t xml:space="preserve"> exercise</w:t>
                      </w:r>
                      <w:r>
                        <w:rPr>
                          <w:rFonts w:asciiTheme="minorHAnsi" w:hAnsiTheme="minorHAnsi" w:cstheme="minorHAnsi"/>
                          <w:sz w:val="22"/>
                          <w:szCs w:val="22"/>
                        </w:rPr>
                        <w:t xml:space="preserve"> and guide, and the semi-structured </w:t>
                      </w:r>
                      <w:bookmarkStart w:id="8" w:name="_GoBack"/>
                      <w:bookmarkEnd w:id="8"/>
                      <w:r>
                        <w:rPr>
                          <w:rFonts w:asciiTheme="minorHAnsi" w:hAnsiTheme="minorHAnsi" w:cstheme="minorHAnsi"/>
                          <w:sz w:val="22"/>
                          <w:szCs w:val="22"/>
                        </w:rPr>
                        <w:t xml:space="preserve">interview guide. The </w:t>
                      </w:r>
                      <w:r w:rsidR="004F6224">
                        <w:rPr>
                          <w:rFonts w:asciiTheme="minorHAnsi" w:hAnsiTheme="minorHAnsi" w:cstheme="minorHAnsi"/>
                          <w:sz w:val="22"/>
                          <w:szCs w:val="22"/>
                        </w:rPr>
                        <w:t>study informed consent</w:t>
                      </w:r>
                      <w:r>
                        <w:rPr>
                          <w:rFonts w:asciiTheme="minorHAnsi" w:hAnsiTheme="minorHAnsi" w:cstheme="minorHAnsi"/>
                          <w:sz w:val="22"/>
                          <w:szCs w:val="22"/>
                        </w:rPr>
                        <w:t xml:space="preserve"> and the </w:t>
                      </w:r>
                      <w:r w:rsidR="00322A60">
                        <w:rPr>
                          <w:rFonts w:asciiTheme="minorHAnsi" w:hAnsiTheme="minorHAnsi" w:cstheme="minorHAnsi"/>
                          <w:sz w:val="22"/>
                          <w:szCs w:val="22"/>
                        </w:rPr>
                        <w:t xml:space="preserve">structure of the </w:t>
                      </w:r>
                      <w:r w:rsidR="004F6224">
                        <w:rPr>
                          <w:rFonts w:asciiTheme="minorHAnsi" w:hAnsiTheme="minorHAnsi" w:cstheme="minorHAnsi"/>
                          <w:sz w:val="22"/>
                          <w:szCs w:val="22"/>
                        </w:rPr>
                        <w:t xml:space="preserve">study </w:t>
                      </w:r>
                      <w:r w:rsidR="00322A60">
                        <w:rPr>
                          <w:rFonts w:asciiTheme="minorHAnsi" w:hAnsiTheme="minorHAnsi" w:cstheme="minorHAnsi"/>
                          <w:sz w:val="22"/>
                          <w:szCs w:val="22"/>
                        </w:rPr>
                        <w:t xml:space="preserve">interview were changed following these pilot interviews to make </w:t>
                      </w:r>
                      <w:proofErr w:type="spellStart"/>
                      <w:r w:rsidR="00322A60">
                        <w:rPr>
                          <w:rFonts w:asciiTheme="minorHAnsi" w:hAnsiTheme="minorHAnsi" w:cstheme="minorHAnsi"/>
                          <w:sz w:val="22"/>
                          <w:szCs w:val="22"/>
                        </w:rPr>
                        <w:t>thte</w:t>
                      </w:r>
                      <w:proofErr w:type="spellEnd"/>
                      <w:r w:rsidR="00322A60">
                        <w:rPr>
                          <w:rFonts w:asciiTheme="minorHAnsi" w:hAnsiTheme="minorHAnsi" w:cstheme="minorHAnsi"/>
                          <w:sz w:val="22"/>
                          <w:szCs w:val="22"/>
                        </w:rPr>
                        <w:t xml:space="preserve"> material easier to get through.</w:t>
                      </w:r>
                      <w:r w:rsidR="004F6224">
                        <w:rPr>
                          <w:rFonts w:asciiTheme="minorHAnsi" w:hAnsiTheme="minorHAnsi" w:cstheme="minorHAnsi"/>
                          <w:sz w:val="22"/>
                          <w:szCs w:val="22"/>
                        </w:rPr>
                        <w:t xml:space="preserve"> </w:t>
                      </w:r>
                      <w:r w:rsidR="00AF38F7">
                        <w:rPr>
                          <w:rFonts w:asciiTheme="minorHAnsi" w:hAnsiTheme="minorHAnsi" w:cstheme="minorHAnsi"/>
                          <w:sz w:val="22"/>
                          <w:szCs w:val="22"/>
                        </w:rPr>
                        <w:t>See page 10 for details.</w:t>
                      </w:r>
                    </w:p>
                    <w:p w14:paraId="3F7C2A46" w14:textId="77777777" w:rsidR="00322A60" w:rsidRDefault="00322A60" w:rsidP="00F20213">
                      <w:pPr>
                        <w:pStyle w:val="text10"/>
                        <w:shd w:val="clear" w:color="auto" w:fill="FFFFFF"/>
                        <w:spacing w:after="0" w:line="276" w:lineRule="auto"/>
                        <w:ind w:left="0"/>
                        <w:rPr>
                          <w:rFonts w:asciiTheme="minorHAnsi" w:hAnsiTheme="minorHAnsi" w:cstheme="minorHAnsi"/>
                          <w:sz w:val="22"/>
                          <w:szCs w:val="22"/>
                        </w:rPr>
                      </w:pPr>
                    </w:p>
                    <w:p w14:paraId="435C7957" w14:textId="77777777" w:rsidR="00322A60" w:rsidRDefault="00322A60" w:rsidP="00F20213">
                      <w:pPr>
                        <w:pStyle w:val="text10"/>
                        <w:shd w:val="clear" w:color="auto" w:fill="FFFFFF"/>
                        <w:spacing w:after="0" w:line="276" w:lineRule="auto"/>
                        <w:ind w:left="0"/>
                        <w:rPr>
                          <w:rFonts w:asciiTheme="minorHAnsi" w:hAnsiTheme="minorHAnsi" w:cstheme="minorHAnsi"/>
                          <w:sz w:val="22"/>
                          <w:szCs w:val="22"/>
                        </w:rPr>
                      </w:pPr>
                    </w:p>
                    <w:p w14:paraId="3D15C8D8" w14:textId="77777777" w:rsidR="00322A60" w:rsidRDefault="00322A60" w:rsidP="00F20213">
                      <w:pPr>
                        <w:pStyle w:val="text10"/>
                        <w:shd w:val="clear" w:color="auto" w:fill="FFFFFF"/>
                        <w:spacing w:after="0" w:line="276" w:lineRule="auto"/>
                        <w:ind w:left="0"/>
                        <w:rPr>
                          <w:rFonts w:asciiTheme="minorHAnsi" w:hAnsiTheme="minorHAnsi" w:cstheme="minorHAnsi"/>
                          <w:sz w:val="22"/>
                          <w:szCs w:val="22"/>
                        </w:rPr>
                      </w:pPr>
                    </w:p>
                    <w:p w14:paraId="77EED43A" w14:textId="4DA7E555" w:rsidR="00E05C09" w:rsidRPr="00F20213" w:rsidRDefault="00E83508" w:rsidP="00F20213">
                      <w:pPr>
                        <w:pStyle w:val="text10"/>
                        <w:shd w:val="clear" w:color="auto" w:fill="FFFFFF"/>
                        <w:spacing w:after="0" w:line="276" w:lineRule="auto"/>
                        <w:ind w:left="0"/>
                        <w:rPr>
                          <w:rFonts w:asciiTheme="minorHAnsi" w:hAnsiTheme="minorHAnsi" w:cstheme="minorHAnsi"/>
                          <w:sz w:val="22"/>
                          <w:szCs w:val="22"/>
                        </w:rPr>
                      </w:pPr>
                      <w:r w:rsidRPr="004D473A">
                        <w:rPr>
                          <w:rFonts w:asciiTheme="minorHAnsi" w:hAnsiTheme="minorHAnsi" w:cstheme="minorHAnsi"/>
                          <w:sz w:val="22"/>
                          <w:szCs w:val="22"/>
                        </w:rPr>
                        <w:t>Participants in Colombia were interviewed by a Colombian nurse and bioethicist and in Nicaragua by a</w:t>
                      </w:r>
                      <w:r w:rsidR="007E5C8C">
                        <w:rPr>
                          <w:rFonts w:asciiTheme="minorHAnsi" w:hAnsiTheme="minorHAnsi" w:cstheme="minorHAnsi"/>
                          <w:sz w:val="22"/>
                          <w:szCs w:val="22"/>
                        </w:rPr>
                        <w:t xml:space="preserve"> Nicaraguan</w:t>
                      </w:r>
                      <w:r w:rsidRPr="004D473A">
                        <w:rPr>
                          <w:rFonts w:asciiTheme="minorHAnsi" w:hAnsiTheme="minorHAnsi" w:cstheme="minorHAnsi"/>
                          <w:sz w:val="22"/>
                          <w:szCs w:val="22"/>
                        </w:rPr>
                        <w:t xml:space="preserve"> economist and expert in community-based participatory research. Both have </w:t>
                      </w:r>
                      <w:r w:rsidR="007E5C8C">
                        <w:rPr>
                          <w:rFonts w:asciiTheme="minorHAnsi" w:hAnsiTheme="minorHAnsi" w:cstheme="minorHAnsi"/>
                          <w:sz w:val="22"/>
                          <w:szCs w:val="22"/>
                        </w:rPr>
                        <w:t xml:space="preserve">been involved in the long-term cohorts </w:t>
                      </w:r>
                      <w:r w:rsidRPr="004D473A">
                        <w:rPr>
                          <w:rFonts w:asciiTheme="minorHAnsi" w:hAnsiTheme="minorHAnsi" w:cstheme="minorHAnsi"/>
                          <w:sz w:val="22"/>
                          <w:szCs w:val="22"/>
                        </w:rPr>
                        <w:t>are involved in data and sample sharing</w:t>
                      </w:r>
                      <w:r w:rsidR="007E5C8C">
                        <w:rPr>
                          <w:rFonts w:asciiTheme="minorHAnsi" w:hAnsiTheme="minorHAnsi" w:cstheme="minorHAnsi"/>
                          <w:sz w:val="22"/>
                          <w:szCs w:val="22"/>
                        </w:rPr>
                        <w:t>-related research</w:t>
                      </w:r>
                      <w:r w:rsidRPr="004D473A">
                        <w:rPr>
                          <w:rFonts w:asciiTheme="minorHAnsi" w:hAnsiTheme="minorHAnsi" w:cstheme="minorHAnsi"/>
                          <w:sz w:val="22"/>
                          <w:szCs w:val="22"/>
                        </w:rPr>
                        <w:t xml:space="preserve">, and are experienced in conducting and analyzing qualitative research, including cognitive interviewing. </w:t>
                      </w:r>
                      <w:r w:rsidR="00DB064D">
                        <w:rPr>
                          <w:rFonts w:asciiTheme="minorHAnsi" w:hAnsiTheme="minorHAnsi" w:cstheme="minorHAnsi"/>
                          <w:sz w:val="22"/>
                          <w:szCs w:val="22"/>
                        </w:rPr>
                        <w:t xml:space="preserve">The team members in Nicaragua and Colombia are familiar with the local context having worked in the communities where the research was conducted or being from those </w:t>
                      </w:r>
                      <w:proofErr w:type="spellStart"/>
                      <w:r w:rsidR="00DB064D">
                        <w:rPr>
                          <w:rFonts w:asciiTheme="minorHAnsi" w:hAnsiTheme="minorHAnsi" w:cstheme="minorHAnsi"/>
                          <w:sz w:val="22"/>
                          <w:szCs w:val="22"/>
                        </w:rPr>
                        <w:t>communiities</w:t>
                      </w:r>
                      <w:proofErr w:type="spellEnd"/>
                      <w:r w:rsidR="00DB064D">
                        <w:rPr>
                          <w:rFonts w:asciiTheme="minorHAnsi" w:hAnsiTheme="minorHAnsi" w:cstheme="minorHAnsi"/>
                          <w:sz w:val="22"/>
                          <w:szCs w:val="22"/>
                        </w:rPr>
                        <w:t xml:space="preserve">. </w:t>
                      </w:r>
                      <w:r w:rsidRPr="004D473A">
                        <w:rPr>
                          <w:rFonts w:asciiTheme="minorHAnsi" w:hAnsiTheme="minorHAnsi" w:cstheme="minorHAnsi"/>
                          <w:sz w:val="22"/>
                          <w:szCs w:val="22"/>
                        </w:rPr>
                        <w:t>They are also knowledgeable about the language of the participants and the meaning of words in the context in which they are used.</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77D5933C" w14:textId="77777777" w:rsidR="00E05C09" w:rsidRDefault="00E05C09" w:rsidP="000035D5">
      <w:pPr>
        <w:spacing w:before="240" w:after="240"/>
      </w:pPr>
    </w:p>
    <w:p w14:paraId="5A9B8D99" w14:textId="77777777" w:rsidR="00B22E80" w:rsidRDefault="000035D5" w:rsidP="00B22E80">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p w14:paraId="75B40D22" w14:textId="1D517FAB" w:rsidR="001E4B64" w:rsidRDefault="001E4B64" w:rsidP="00B22E80">
      <w:pPr>
        <w:spacing w:before="240" w:after="240"/>
      </w:pPr>
      <w:r>
        <w:rPr>
          <w:noProof/>
          <w:lang w:val="es-CO" w:eastAsia="es-CO"/>
        </w:rPr>
        <mc:AlternateContent>
          <mc:Choice Requires="wps">
            <w:drawing>
              <wp:anchor distT="45720" distB="45720" distL="114300" distR="114300" simplePos="0" relativeHeight="251679744" behindDoc="0" locked="0" layoutInCell="1" allowOverlap="1" wp14:anchorId="1A7A99EA" wp14:editId="061C1076">
                <wp:simplePos x="0" y="0"/>
                <wp:positionH relativeFrom="margin">
                  <wp:align>left</wp:align>
                </wp:positionH>
                <wp:positionV relativeFrom="paragraph">
                  <wp:posOffset>294005</wp:posOffset>
                </wp:positionV>
                <wp:extent cx="6972300" cy="9715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72300" cy="971550"/>
                        </a:xfrm>
                        <a:prstGeom prst="rect">
                          <a:avLst/>
                        </a:prstGeom>
                        <a:solidFill>
                          <a:srgbClr val="FFFFFF"/>
                        </a:solidFill>
                        <a:ln w="9525">
                          <a:solidFill>
                            <a:srgbClr val="193A65"/>
                          </a:solidFill>
                          <a:miter lim="800000"/>
                          <a:headEnd/>
                          <a:tailEnd/>
                        </a:ln>
                      </wps:spPr>
                      <wps:txbx>
                        <w:txbxContent>
                          <w:p w14:paraId="53B10E27" w14:textId="4D73654E" w:rsidR="000035D5" w:rsidRDefault="00C81E28" w:rsidP="000035D5">
                            <w:r w:rsidRPr="004D473A">
                              <w:rPr>
                                <w:rFonts w:cstheme="minorHAnsi"/>
                                <w:sz w:val="22"/>
                                <w:szCs w:val="22"/>
                              </w:rPr>
                              <w:t xml:space="preserve">The research team developed an informed consent form that explained the purpose of the study, the reasons for inviting the participant, the study procedures, the risks and benefits, how confidentiality of information would be maintained, and the participant's rights as a participant. Comprehension of the information was ensured by asking the participant to state in his or her own words the information provided </w:t>
                            </w:r>
                            <w:r w:rsidR="000F17C5">
                              <w:rPr>
                                <w:rFonts w:cstheme="minorHAnsi"/>
                                <w:sz w:val="22"/>
                                <w:szCs w:val="22"/>
                              </w:rPr>
                              <w:t xml:space="preserve">in the informed consent </w:t>
                            </w:r>
                            <w:r w:rsidRPr="004D473A">
                              <w:rPr>
                                <w:rFonts w:cstheme="minorHAnsi"/>
                                <w:sz w:val="22"/>
                                <w:szCs w:val="22"/>
                              </w:rPr>
                              <w:t>and then to confirm his or her agreement to participate i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23.15pt;width:549pt;height:76.5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" strokecolor="#193a65">
                <v:textbox>
                  <w:txbxContent>
                    <w:p w14:paraId="53B10E27" w14:textId="4D73654E" w:rsidR="000035D5" w:rsidRDefault="00C81E28" w:rsidP="000035D5">
                      <w:r w:rsidRPr="004D473A">
                        <w:rPr>
                          <w:rFonts w:cstheme="minorHAnsi"/>
                          <w:sz w:val="22"/>
                          <w:szCs w:val="22"/>
                        </w:rPr>
                        <w:t xml:space="preserve">The research team developed an informed consent form that explained the purpose of the study, the reasons for inviting the participant, the study procedures, the risks and benefits, how confidentiality of information would be maintained, and the participant's rights as a participant. Comprehension of the information was ensured by asking the participant to state in his or her own words the information provided </w:t>
                      </w:r>
                      <w:r w:rsidR="000F17C5">
                        <w:rPr>
                          <w:rFonts w:cstheme="minorHAnsi"/>
                          <w:sz w:val="22"/>
                          <w:szCs w:val="22"/>
                        </w:rPr>
                        <w:t xml:space="preserve">in the informed consent </w:t>
                      </w:r>
                      <w:r w:rsidRPr="004D473A">
                        <w:rPr>
                          <w:rFonts w:cstheme="minorHAnsi"/>
                          <w:sz w:val="22"/>
                          <w:szCs w:val="22"/>
                        </w:rPr>
                        <w:t>and then to confirm his or her agreement to participate in the study.</w:t>
                      </w:r>
                    </w:p>
                  </w:txbxContent>
                </v:textbox>
                <w10:wrap type="topAndBottom" anchorx="margin"/>
              </v:shape>
            </w:pict>
          </mc:Fallback>
        </mc:AlternateContent>
      </w:r>
      <w:bookmarkEnd w:id="5"/>
    </w:p>
    <w:p w14:paraId="12BF33B0" w14:textId="77777777" w:rsidR="00CB4784" w:rsidRDefault="00CB4784" w:rsidP="000035D5">
      <w:pPr>
        <w:spacing w:before="240" w:after="240"/>
      </w:pPr>
    </w:p>
    <w:p w14:paraId="6E4343CC" w14:textId="7A9273F1" w:rsidR="00E05C09" w:rsidRPr="00B22E80" w:rsidRDefault="00E05C09" w:rsidP="00B22E80">
      <w:pPr>
        <w:spacing w:before="240" w:after="240"/>
      </w:pPr>
      <w:bookmarkStart w:id="9" w:name="_Hlk98148657"/>
      <w:r>
        <w:rPr>
          <w:noProof/>
          <w:lang w:val="es-CO" w:eastAsia="es-CO"/>
        </w:rPr>
        <mc:AlternateContent>
          <mc:Choice Requires="wps">
            <w:drawing>
              <wp:anchor distT="45720" distB="45720" distL="114300" distR="114300" simplePos="0" relativeHeight="251681792" behindDoc="0" locked="0" layoutInCell="1" allowOverlap="1" wp14:anchorId="0D25BCA0" wp14:editId="3015FD56">
                <wp:simplePos x="0" y="0"/>
                <wp:positionH relativeFrom="margin">
                  <wp:align>right</wp:align>
                </wp:positionH>
                <wp:positionV relativeFrom="paragraph">
                  <wp:posOffset>629285</wp:posOffset>
                </wp:positionV>
                <wp:extent cx="6838950" cy="50482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04825"/>
                        </a:xfrm>
                        <a:prstGeom prst="rect">
                          <a:avLst/>
                        </a:prstGeom>
                        <a:solidFill>
                          <a:srgbClr val="FFFFFF"/>
                        </a:solidFill>
                        <a:ln w="9525">
                          <a:solidFill>
                            <a:srgbClr val="193A65"/>
                          </a:solidFill>
                          <a:miter lim="800000"/>
                          <a:headEnd/>
                          <a:tailEnd/>
                        </a:ln>
                      </wps:spPr>
                      <wps:txbx>
                        <w:txbxContent>
                          <w:p w14:paraId="62B8A915" w14:textId="5817EC53" w:rsidR="00900EDE" w:rsidRPr="00900EDE" w:rsidRDefault="00900EDE" w:rsidP="00900EDE">
                            <w:pPr>
                              <w:jc w:val="both"/>
                            </w:pPr>
                            <w:r w:rsidRPr="004D473A">
                              <w:t>The results of the study will be shared in an open access, peer-reviewed scientific journal and at related scientific and health research ethics events.</w:t>
                            </w:r>
                            <w:r w:rsidRPr="00900EDE">
                              <w:t xml:space="preserve">  </w:t>
                            </w:r>
                          </w:p>
                          <w:p w14:paraId="613B64FE" w14:textId="77777777" w:rsidR="00900EDE" w:rsidRPr="00EA1922" w:rsidRDefault="00900EDE" w:rsidP="00900EDE">
                            <w:pPr>
                              <w:jc w:val="both"/>
                              <w:rPr>
                                <w:rFonts w:ascii="Times New Roman" w:hAnsi="Times New Roman" w:cs="Times New Roman"/>
                                <w:sz w:val="28"/>
                                <w:szCs w:val="28"/>
                              </w:rPr>
                            </w:pPr>
                          </w:p>
                          <w:p w14:paraId="522A7CE7" w14:textId="77777777" w:rsidR="00E05C09" w:rsidRDefault="00E05C09"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49.55pt;width:538.5pt;height:39.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" strokecolor="#193a65">
                <v:textbox>
                  <w:txbxContent>
                    <w:p w14:paraId="62B8A915" w14:textId="5817EC53" w:rsidR="00900EDE" w:rsidRPr="00900EDE" w:rsidRDefault="00900EDE" w:rsidP="00900EDE">
                      <w:pPr>
                        <w:jc w:val="both"/>
                      </w:pPr>
                      <w:r w:rsidRPr="004D473A">
                        <w:t>The results of the study will be shared in an open access, peer-reviewed scientific journal and at related scientific and health research ethics events.</w:t>
                      </w:r>
                      <w:r w:rsidRPr="00900EDE">
                        <w:t xml:space="preserve">  </w:t>
                      </w:r>
                    </w:p>
                    <w:p w14:paraId="613B64FE" w14:textId="77777777" w:rsidR="00900EDE" w:rsidRPr="00EA1922" w:rsidRDefault="00900EDE" w:rsidP="00900EDE">
                      <w:pPr>
                        <w:jc w:val="both"/>
                        <w:rPr>
                          <w:rFonts w:ascii="Times New Roman" w:hAnsi="Times New Roman" w:cs="Times New Roman"/>
                          <w:sz w:val="28"/>
                          <w:szCs w:val="28"/>
                        </w:rPr>
                      </w:pPr>
                    </w:p>
                    <w:p w14:paraId="522A7CE7" w14:textId="77777777" w:rsidR="00E05C09" w:rsidRDefault="00E05C09" w:rsidP="000035D5"/>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bookmarkEnd w:id="9"/>
    <w:p w14:paraId="633D3D21" w14:textId="3AB2891F"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s-CO" w:eastAsia="es-CO"/>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700B05D" w:rsidR="000035D5" w:rsidRDefault="00056C6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1700B05D" w:rsidR="000035D5" w:rsidRDefault="00056C6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s-CO" w:eastAsia="es-CO"/>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07AAE3D" w:rsidR="000035D5" w:rsidRDefault="00056C6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07AAE3D" w:rsidR="000035D5" w:rsidRDefault="00056C6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s-CO" w:eastAsia="es-CO"/>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D7B1474" w:rsidR="000035D5" w:rsidRDefault="00056C6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4D7B1474" w:rsidR="000035D5" w:rsidRDefault="00056C6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s-CO" w:eastAsia="es-CO"/>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5CC8C1F" w:rsidR="000035D5" w:rsidRDefault="00056C6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05CC8C1F" w:rsidR="000035D5" w:rsidRDefault="00056C6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s-CO" w:eastAsia="es-CO"/>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3283CE8" w:rsidR="000035D5" w:rsidRDefault="00056C6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13283CE8" w:rsidR="000035D5" w:rsidRDefault="00056C6A"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sectPr w:rsidR="000035D5" w:rsidSect="00F57A3B">
      <w:headerReference w:type="even" r:id="rId8"/>
      <w:headerReference w:type="default" r:id="rId9"/>
      <w:footerReference w:type="even" r:id="rId10"/>
      <w:footerReference w:type="default" r:id="rId11"/>
      <w:headerReference w:type="first" r:id="rId12"/>
      <w:footerReference w:type="first" r:id="rId13"/>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F04C73" w14:textId="77777777" w:rsidR="00EF1019" w:rsidRDefault="00EF1019" w:rsidP="00F57A3B">
      <w:r>
        <w:separator/>
      </w:r>
    </w:p>
  </w:endnote>
  <w:endnote w:type="continuationSeparator" w:id="0">
    <w:p w14:paraId="3E0EF68C" w14:textId="77777777" w:rsidR="00EF1019" w:rsidRDefault="00EF101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2239D7" w14:textId="77777777" w:rsidR="00056C6A" w:rsidRDefault="00056C6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DA2AD9" w14:textId="77777777" w:rsidR="00056C6A" w:rsidRDefault="00056C6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4CD999" w14:textId="77777777" w:rsidR="00056C6A" w:rsidRDefault="00056C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99FE3E" w14:textId="77777777" w:rsidR="00EF1019" w:rsidRDefault="00EF1019" w:rsidP="00F57A3B">
      <w:r>
        <w:separator/>
      </w:r>
    </w:p>
  </w:footnote>
  <w:footnote w:type="continuationSeparator" w:id="0">
    <w:p w14:paraId="156DF4A9" w14:textId="77777777" w:rsidR="00EF1019" w:rsidRDefault="00EF101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41A1D9" w14:textId="77777777" w:rsidR="00056C6A" w:rsidRDefault="00056C6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lang w:val="es-CO" w:eastAsia="es-CO"/>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s-CO" w:eastAsia="es-CO"/>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288E9A" w14:textId="77777777" w:rsidR="00056C6A" w:rsidRDefault="00056C6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Q3MDM2sbQ0NzU0NDZW0lEKTi0uzszPAykwrwUAJlT1tCwAAAA="/>
  </w:docVars>
  <w:rsids>
    <w:rsidRoot w:val="00F57A3B"/>
    <w:rsid w:val="000035D5"/>
    <w:rsid w:val="00012E6F"/>
    <w:rsid w:val="00056C6A"/>
    <w:rsid w:val="000F17C5"/>
    <w:rsid w:val="000F365D"/>
    <w:rsid w:val="00116E71"/>
    <w:rsid w:val="001263B4"/>
    <w:rsid w:val="00140B63"/>
    <w:rsid w:val="00173047"/>
    <w:rsid w:val="00184F3D"/>
    <w:rsid w:val="001A2964"/>
    <w:rsid w:val="001E4B64"/>
    <w:rsid w:val="00285E07"/>
    <w:rsid w:val="002A5151"/>
    <w:rsid w:val="002A7932"/>
    <w:rsid w:val="00304CD5"/>
    <w:rsid w:val="0030769F"/>
    <w:rsid w:val="00322A60"/>
    <w:rsid w:val="00335779"/>
    <w:rsid w:val="003A3A15"/>
    <w:rsid w:val="004534CD"/>
    <w:rsid w:val="004555A2"/>
    <w:rsid w:val="004A7A57"/>
    <w:rsid w:val="004D473A"/>
    <w:rsid w:val="004F6224"/>
    <w:rsid w:val="00541C18"/>
    <w:rsid w:val="00580384"/>
    <w:rsid w:val="005C25BF"/>
    <w:rsid w:val="0069423E"/>
    <w:rsid w:val="007E5C8C"/>
    <w:rsid w:val="007F56C8"/>
    <w:rsid w:val="00831ADE"/>
    <w:rsid w:val="00841F25"/>
    <w:rsid w:val="00855DBE"/>
    <w:rsid w:val="00861D34"/>
    <w:rsid w:val="008A41B3"/>
    <w:rsid w:val="008A5910"/>
    <w:rsid w:val="00900EDE"/>
    <w:rsid w:val="009364D9"/>
    <w:rsid w:val="00A43F5B"/>
    <w:rsid w:val="00A97B01"/>
    <w:rsid w:val="00AF38F7"/>
    <w:rsid w:val="00B22E80"/>
    <w:rsid w:val="00B36ECA"/>
    <w:rsid w:val="00B80ED9"/>
    <w:rsid w:val="00BC7F08"/>
    <w:rsid w:val="00C513EF"/>
    <w:rsid w:val="00C81E28"/>
    <w:rsid w:val="00CB3491"/>
    <w:rsid w:val="00CB4784"/>
    <w:rsid w:val="00DB064D"/>
    <w:rsid w:val="00DC48A0"/>
    <w:rsid w:val="00E004E6"/>
    <w:rsid w:val="00E05C09"/>
    <w:rsid w:val="00E70D58"/>
    <w:rsid w:val="00E83508"/>
    <w:rsid w:val="00E84DA8"/>
    <w:rsid w:val="00E945E5"/>
    <w:rsid w:val="00EA1922"/>
    <w:rsid w:val="00ED715F"/>
    <w:rsid w:val="00EE4E52"/>
    <w:rsid w:val="00EF1019"/>
    <w:rsid w:val="00F20213"/>
    <w:rsid w:val="00F57A3B"/>
    <w:rsid w:val="00FB6249"/>
    <w:rsid w:val="00FF19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customStyle="1" w:styleId="text10">
    <w:name w:val="text 1.0"/>
    <w:basedOn w:val="Normal"/>
    <w:rsid w:val="00E05C09"/>
    <w:pPr>
      <w:tabs>
        <w:tab w:val="left" w:pos="720"/>
        <w:tab w:val="left" w:pos="1325"/>
        <w:tab w:val="left" w:pos="2045"/>
        <w:tab w:val="left" w:pos="2880"/>
        <w:tab w:val="left" w:pos="3845"/>
        <w:tab w:val="left" w:pos="4925"/>
      </w:tabs>
      <w:spacing w:after="240"/>
      <w:ind w:left="576"/>
    </w:pPr>
    <w:rPr>
      <w:rFonts w:ascii="Times New Roman" w:eastAsia="Times New Roman" w:hAnsi="Times New Roman"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76D73D-52C1-464B-B61C-D82020864C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4</Pages>
  <Words>928</Words>
  <Characters>5290</Characters>
  <Application>Microsoft Office Word</Application>
  <DocSecurity>0</DocSecurity>
  <Lines>44</Lines>
  <Paragraphs>1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auren.maxwell</cp:lastModifiedBy>
  <cp:revision>15</cp:revision>
  <dcterms:created xsi:type="dcterms:W3CDTF">2023-02-02T08:19:00Z</dcterms:created>
  <dcterms:modified xsi:type="dcterms:W3CDTF">2023-03-15T11:52:00Z</dcterms:modified>
</cp:coreProperties>
</file>